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DB955" w14:textId="5DEF8B2A" w:rsidR="000F5275" w:rsidRDefault="000F5275">
      <w:bookmarkStart w:id="0" w:name="_GoBack"/>
      <w:bookmarkEnd w:id="0"/>
    </w:p>
    <w:p w14:paraId="75038810" w14:textId="54F239C2" w:rsidR="00FB7D35" w:rsidRDefault="007E1D61">
      <w:r w:rsidRPr="001F4C5C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6CCD4B54" wp14:editId="6B9E9D6B">
                <wp:simplePos x="0" y="0"/>
                <wp:positionH relativeFrom="margin">
                  <wp:align>center</wp:align>
                </wp:positionH>
                <wp:positionV relativeFrom="margin">
                  <wp:posOffset>9525</wp:posOffset>
                </wp:positionV>
                <wp:extent cx="4949190" cy="1971675"/>
                <wp:effectExtent l="0" t="0" r="3810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49190" cy="1971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w16cex="http://schemas.microsoft.com/office/word/2018/wordml/cex" xmlns:w16="http://schemas.microsoft.com/office/word/2018/wordml" xmlns:w16sdtdh="http://schemas.microsoft.com/office/word/2020/wordml/sdtdatahash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85E12D" w14:textId="1FBEA4DD" w:rsidR="0039641F" w:rsidRDefault="0039641F" w:rsidP="00C85B39">
                            <w:pPr>
                              <w:pStyle w:val="TableTitle"/>
                              <w:tabs>
                                <w:tab w:val="left" w:pos="2160"/>
                              </w:tabs>
                            </w:pPr>
                            <w:r>
                              <w:t>SUPPLEMENTAL TABLE II</w:t>
                            </w:r>
                          </w:p>
                          <w:p w14:paraId="041C4289" w14:textId="10F19A71" w:rsidR="0039641F" w:rsidRDefault="0039641F" w:rsidP="00C85B39">
                            <w:pPr>
                              <w:pStyle w:val="TableTitle"/>
                              <w:tabs>
                                <w:tab w:val="left" w:pos="2160"/>
                              </w:tabs>
                            </w:pPr>
                            <w:r>
                              <w:t>Functional Gene Enrichment Analysis Pathways</w:t>
                            </w:r>
                          </w:p>
                          <w:tbl>
                            <w:tblPr>
                              <w:tblW w:w="0" w:type="auto"/>
                              <w:jc w:val="center"/>
                              <w:tblBorders>
                                <w:top w:val="single" w:sz="12" w:space="0" w:color="808080"/>
                                <w:bottom w:val="single" w:sz="12" w:space="0" w:color="808080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4022"/>
                              <w:gridCol w:w="3772"/>
                            </w:tblGrid>
                            <w:tr w:rsidR="0039641F" w:rsidRPr="00C85B39" w14:paraId="344DC87E" w14:textId="77777777" w:rsidTr="00C3371E">
                              <w:trPr>
                                <w:trHeight w:val="368"/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B312450" w14:textId="737B5B8F" w:rsidR="0039641F" w:rsidRPr="00C85B39" w:rsidRDefault="0039641F" w:rsidP="00C85B39">
                                  <w:pPr>
                                    <w:tabs>
                                      <w:tab w:val="left" w:pos="2160"/>
                                    </w:tabs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C85B39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Functional Gene Enrichment Analysi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double" w:sz="6" w:space="0" w:color="auto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74AE0C9" w14:textId="7FC4C26F" w:rsidR="0039641F" w:rsidRPr="00C85B39" w:rsidRDefault="0039641F" w:rsidP="00C85B39">
                                  <w:pPr>
                                    <w:pStyle w:val="TableTitle"/>
                                    <w:tabs>
                                      <w:tab w:val="left" w:pos="2160"/>
                                    </w:tabs>
                                    <w:rPr>
                                      <w:smallCaps w:val="0"/>
                                    </w:rPr>
                                  </w:pPr>
                                  <w:r w:rsidRPr="00C85B39">
                                    <w:rPr>
                                      <w:smallCaps w:val="0"/>
                                    </w:rPr>
                                    <w:t>Genes</w:t>
                                  </w:r>
                                </w:p>
                              </w:tc>
                            </w:tr>
                            <w:tr w:rsidR="0039641F" w:rsidRPr="00C85B39" w14:paraId="7E1B3209" w14:textId="77777777" w:rsidTr="00C3371E">
                              <w:trPr>
                                <w:trHeight w:val="43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71153F4" w14:textId="6F21CEB0" w:rsidR="0039641F" w:rsidRPr="00C85B39" w:rsidRDefault="0039641F" w:rsidP="00C85B39">
                                  <w:pPr>
                                    <w:tabs>
                                      <w:tab w:val="left" w:pos="2160"/>
                                    </w:tabs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C85B39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O: BP - Immune Respons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ECE8ABC" w14:textId="4FFEB5B7" w:rsidR="0039641F" w:rsidRPr="00C85B39" w:rsidRDefault="0039641F" w:rsidP="00C85B39">
                                  <w:pPr>
                                    <w:tabs>
                                      <w:tab w:val="left" w:pos="2160"/>
                                    </w:tabs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C85B39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it-IT"/>
                                    </w:rPr>
                                    <w:t>IL1B, IL12B, CTLA4, IL10, CSF2, CD244, and GZMB</w:t>
                                  </w:r>
                                </w:p>
                              </w:tc>
                            </w:tr>
                            <w:tr w:rsidR="0039641F" w:rsidRPr="00C85B39" w14:paraId="2019F7DF" w14:textId="77777777" w:rsidTr="00C3371E">
                              <w:trPr>
                                <w:trHeight w:val="43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745B7322" w14:textId="290B476C" w:rsidR="0039641F" w:rsidRPr="00C85B39" w:rsidRDefault="0039641F" w:rsidP="00C85B39">
                                  <w:pPr>
                                    <w:tabs>
                                      <w:tab w:val="left" w:pos="2160"/>
                                    </w:tabs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C85B39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O: BP - Inflammatory Respons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35CE6E5" w14:textId="47B36EC8" w:rsidR="0039641F" w:rsidRPr="00C85B39" w:rsidRDefault="0039641F" w:rsidP="00C85B39">
                                  <w:pPr>
                                    <w:tabs>
                                      <w:tab w:val="left" w:pos="2160"/>
                                    </w:tabs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C85B39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it-IT"/>
                                    </w:rPr>
                                    <w:t>IL1B, IL12B, IGF1, PTGS2, and IL10</w:t>
                                  </w:r>
                                </w:p>
                              </w:tc>
                            </w:tr>
                            <w:tr w:rsidR="0039641F" w:rsidRPr="00C85B39" w14:paraId="0FCBC089" w14:textId="77777777" w:rsidTr="00C3371E">
                              <w:trPr>
                                <w:trHeight w:val="43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F46E687" w14:textId="7DEDDB84" w:rsidR="0039641F" w:rsidRPr="00C85B39" w:rsidRDefault="0039641F" w:rsidP="00C85B39">
                                  <w:pPr>
                                    <w:tabs>
                                      <w:tab w:val="left" w:pos="2160"/>
                                    </w:tabs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C85B39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O: BP - Regulation of Cell Death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E068B93" w14:textId="6DA27D93" w:rsidR="0039641F" w:rsidRPr="00C85B39" w:rsidRDefault="0039641F" w:rsidP="00C85B39">
                                  <w:pPr>
                                    <w:tabs>
                                      <w:tab w:val="left" w:pos="2160"/>
                                    </w:tabs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C85B39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it-IT"/>
                                    </w:rPr>
                                    <w:t>IL1B, IL12B, IGF1, PTGS2, CTLA4, IL10, and CSF2</w:t>
                                  </w:r>
                                </w:p>
                              </w:tc>
                            </w:tr>
                            <w:tr w:rsidR="0039641F" w:rsidRPr="00C85B39" w14:paraId="0722146E" w14:textId="77777777" w:rsidTr="00C3371E">
                              <w:trPr>
                                <w:trHeight w:val="43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846A5A3" w14:textId="642BC33D" w:rsidR="0039641F" w:rsidRPr="00C85B39" w:rsidRDefault="0039641F" w:rsidP="00C85B39">
                                  <w:pPr>
                                    <w:tabs>
                                      <w:tab w:val="left" w:pos="2160"/>
                                    </w:tabs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 w:rsidRPr="00C85B39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KEGG Pathway - Natural Killer Cell Mediated Cytotoxicit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94D1BA7" w14:textId="743E24A9" w:rsidR="0039641F" w:rsidRPr="00C85B39" w:rsidRDefault="0039641F" w:rsidP="00C85B39">
                                  <w:pPr>
                                    <w:tabs>
                                      <w:tab w:val="left" w:pos="2160"/>
                                    </w:tabs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C85B39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NCR1, CSF2, CD244, and GZMB</w:t>
                                  </w:r>
                                </w:p>
                              </w:tc>
                            </w:tr>
                          </w:tbl>
                          <w:p w14:paraId="41766713" w14:textId="77A4E471" w:rsidR="0039641F" w:rsidRPr="00C85B39" w:rsidRDefault="0039641F" w:rsidP="00C85B39">
                            <w:pPr>
                              <w:tabs>
                                <w:tab w:val="left" w:pos="2160"/>
                              </w:tabs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alyzed genes with a ≤ -3 or ≥ 3-fold change were included for the analysis. GO = Gene Ontology, BP = Biological Pathway, KEGG</w:t>
                            </w:r>
                            <w:r w:rsidR="00FB7D3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= </w:t>
                            </w:r>
                            <w:proofErr w:type="spellStart"/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Kyto</w:t>
                            </w:r>
                            <w:proofErr w:type="spellEnd"/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Encyclopedia of Genes and Genomes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CD4B5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75pt;width:389.7pt;height:155.2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" o:allowincell="f" stroked="f">
                <v:textbox inset="0,0,0,0">
                  <w:txbxContent>
                    <w:p w14:paraId="2D85E12D" w14:textId="1FBEA4DD" w:rsidR="0039641F" w:rsidRDefault="0039641F" w:rsidP="00C85B39">
                      <w:pPr>
                        <w:pStyle w:val="TableTitle"/>
                        <w:tabs>
                          <w:tab w:val="left" w:pos="2160"/>
                        </w:tabs>
                      </w:pPr>
                      <w:r>
                        <w:t>SUPPLEMENTAL TABLE II</w:t>
                      </w:r>
                    </w:p>
                    <w:p w14:paraId="041C4289" w14:textId="10F19A71" w:rsidR="0039641F" w:rsidRDefault="0039641F" w:rsidP="00C85B39">
                      <w:pPr>
                        <w:pStyle w:val="TableTitle"/>
                        <w:tabs>
                          <w:tab w:val="left" w:pos="2160"/>
                        </w:tabs>
                      </w:pPr>
                      <w:r>
                        <w:t>Functional Gene Enrichment Analysis Pathways</w:t>
                      </w:r>
                    </w:p>
                    <w:tbl>
                      <w:tblPr>
                        <w:tblW w:w="0" w:type="auto"/>
                        <w:jc w:val="center"/>
                        <w:tblBorders>
                          <w:top w:val="single" w:sz="12" w:space="0" w:color="808080"/>
                          <w:bottom w:val="single" w:sz="12" w:space="0" w:color="808080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4022"/>
                        <w:gridCol w:w="3772"/>
                      </w:tblGrid>
                      <w:tr w:rsidR="0039641F" w:rsidRPr="00C85B39" w14:paraId="344DC87E" w14:textId="77777777" w:rsidTr="00C3371E">
                        <w:trPr>
                          <w:trHeight w:val="368"/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4B312450" w14:textId="737B5B8F" w:rsidR="0039641F" w:rsidRPr="00C85B39" w:rsidRDefault="0039641F" w:rsidP="00C85B39">
                            <w:pPr>
                              <w:tabs>
                                <w:tab w:val="left" w:pos="2160"/>
                              </w:tabs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unctional Gene Enrichment Analysi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double" w:sz="6" w:space="0" w:color="auto"/>
                              <w:left w:val="nil"/>
                              <w:bottom w:val="single" w:sz="6" w:space="0" w:color="auto"/>
                              <w:right w:val="nil"/>
                            </w:tcBorders>
                            <w:vAlign w:val="center"/>
                          </w:tcPr>
                          <w:p w14:paraId="374AE0C9" w14:textId="7FC4C26F" w:rsidR="0039641F" w:rsidRPr="00C85B39" w:rsidRDefault="0039641F" w:rsidP="00C85B39">
                            <w:pPr>
                              <w:pStyle w:val="TableTitle"/>
                              <w:tabs>
                                <w:tab w:val="left" w:pos="2160"/>
                              </w:tabs>
                              <w:rPr>
                                <w:smallCaps w:val="0"/>
                              </w:rPr>
                            </w:pPr>
                            <w:r w:rsidRPr="00C85B39">
                              <w:rPr>
                                <w:smallCaps w:val="0"/>
                              </w:rPr>
                              <w:t>Genes</w:t>
                            </w:r>
                          </w:p>
                        </w:tc>
                      </w:tr>
                      <w:tr w:rsidR="0039641F" w:rsidRPr="00C85B39" w14:paraId="7E1B3209" w14:textId="77777777" w:rsidTr="00C3371E">
                        <w:trPr>
                          <w:trHeight w:val="432"/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71153F4" w14:textId="6F21CEB0" w:rsidR="0039641F" w:rsidRPr="00C85B39" w:rsidRDefault="0039641F" w:rsidP="00C85B39">
                            <w:pPr>
                              <w:tabs>
                                <w:tab w:val="left" w:pos="2160"/>
                              </w:tabs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O: BP - Immune Respons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ECE8ABC" w14:textId="4FFEB5B7" w:rsidR="0039641F" w:rsidRPr="00C85B39" w:rsidRDefault="0039641F" w:rsidP="00C85B39">
                            <w:pPr>
                              <w:tabs>
                                <w:tab w:val="left" w:pos="2160"/>
                              </w:tabs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IL1B, IL12B, CTLA4, IL10, CSF2, CD244, and GZMB</w:t>
                            </w:r>
                          </w:p>
                        </w:tc>
                      </w:tr>
                      <w:tr w:rsidR="0039641F" w:rsidRPr="00C85B39" w14:paraId="2019F7DF" w14:textId="77777777" w:rsidTr="00C3371E">
                        <w:trPr>
                          <w:trHeight w:val="432"/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745B7322" w14:textId="290B476C" w:rsidR="0039641F" w:rsidRPr="00C85B39" w:rsidRDefault="0039641F" w:rsidP="00C85B39">
                            <w:pPr>
                              <w:tabs>
                                <w:tab w:val="left" w:pos="2160"/>
                              </w:tabs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O: BP - Inflammatory Respons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35CE6E5" w14:textId="47B36EC8" w:rsidR="0039641F" w:rsidRPr="00C85B39" w:rsidRDefault="0039641F" w:rsidP="00C85B39">
                            <w:pPr>
                              <w:tabs>
                                <w:tab w:val="left" w:pos="2160"/>
                              </w:tabs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IL1B, IL12B, IGF1, PTGS2, and IL10</w:t>
                            </w:r>
                          </w:p>
                        </w:tc>
                      </w:tr>
                      <w:tr w:rsidR="0039641F" w:rsidRPr="00C85B39" w14:paraId="0FCBC089" w14:textId="77777777" w:rsidTr="00C3371E">
                        <w:trPr>
                          <w:trHeight w:val="432"/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F46E687" w14:textId="7DEDDB84" w:rsidR="0039641F" w:rsidRPr="00C85B39" w:rsidRDefault="0039641F" w:rsidP="00C85B39">
                            <w:pPr>
                              <w:tabs>
                                <w:tab w:val="left" w:pos="2160"/>
                              </w:tabs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O: BP - Regulation of Cell Death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E068B93" w14:textId="6DA27D93" w:rsidR="0039641F" w:rsidRPr="00C85B39" w:rsidRDefault="0039641F" w:rsidP="00C85B39">
                            <w:pPr>
                              <w:tabs>
                                <w:tab w:val="left" w:pos="2160"/>
                              </w:tabs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IL1B, IL12B, IGF1, PTGS2, CTLA4, IL10, and CSF2</w:t>
                            </w:r>
                          </w:p>
                        </w:tc>
                      </w:tr>
                      <w:tr w:rsidR="0039641F" w:rsidRPr="00C85B39" w14:paraId="0722146E" w14:textId="77777777" w:rsidTr="00C3371E">
                        <w:trPr>
                          <w:trHeight w:val="432"/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double" w:sz="6" w:space="0" w:color="auto"/>
                              <w:right w:val="nil"/>
                            </w:tcBorders>
                            <w:vAlign w:val="center"/>
                          </w:tcPr>
                          <w:p w14:paraId="1846A5A3" w14:textId="642BC33D" w:rsidR="0039641F" w:rsidRPr="00C85B39" w:rsidRDefault="0039641F" w:rsidP="00C85B39">
                            <w:pPr>
                              <w:tabs>
                                <w:tab w:val="left" w:pos="2160"/>
                              </w:tabs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KEGG Pathway - Natural Killer Cell Mediated Cytotoxicity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94D1BA7" w14:textId="743E24A9" w:rsidR="0039641F" w:rsidRPr="00C85B39" w:rsidRDefault="0039641F" w:rsidP="00C85B39">
                            <w:pPr>
                              <w:tabs>
                                <w:tab w:val="left" w:pos="2160"/>
                              </w:tabs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85B3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CR1, CSF2, CD244, and GZMB</w:t>
                            </w:r>
                          </w:p>
                        </w:tc>
                      </w:tr>
                    </w:tbl>
                    <w:p w14:paraId="41766713" w14:textId="77A4E471" w:rsidR="0039641F" w:rsidRPr="00C85B39" w:rsidRDefault="0039641F" w:rsidP="00C85B39">
                      <w:pPr>
                        <w:tabs>
                          <w:tab w:val="left" w:pos="2160"/>
                        </w:tabs>
                        <w:jc w:val="both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C85B3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alyzed genes with a ≤ -3 or ≥ 3-fold change were included for the analysis. GO = Gene Ontology, BP = Biological Pathway, KEGG</w:t>
                      </w:r>
                      <w:r w:rsidR="00FB7D3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C85B3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= </w:t>
                      </w:r>
                      <w:proofErr w:type="spellStart"/>
                      <w:r w:rsidRPr="00C85B3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Kyto</w:t>
                      </w:r>
                      <w:proofErr w:type="spellEnd"/>
                      <w:r w:rsidRPr="00C85B3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Encyclopedia of Genes and Genomes.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7CA9E07C" w14:textId="482537BA" w:rsidR="00FB7D35" w:rsidRDefault="00FB7D35"/>
    <w:p w14:paraId="0EB3E95A" w14:textId="7C12ACC2" w:rsidR="00FB7D35" w:rsidRDefault="00FB7D35"/>
    <w:p w14:paraId="0C84E495" w14:textId="52DEF5D1" w:rsidR="00FB7D35" w:rsidRDefault="00FB7D35"/>
    <w:p w14:paraId="36397EFE" w14:textId="7B407979" w:rsidR="00FB7D35" w:rsidRDefault="00FB7D35"/>
    <w:p w14:paraId="0E8AE758" w14:textId="7F4AA106" w:rsidR="00FB7D35" w:rsidRDefault="00FB7D35"/>
    <w:p w14:paraId="1E91FD67" w14:textId="7D06A870" w:rsidR="00FB7D35" w:rsidRDefault="00FB7D35"/>
    <w:p w14:paraId="30B62C82" w14:textId="24A7AD41" w:rsidR="00FB7D35" w:rsidRDefault="00FB7D35"/>
    <w:p w14:paraId="5366D10E" w14:textId="26687E0D" w:rsidR="00FB7D35" w:rsidRDefault="00FB7D35"/>
    <w:p w14:paraId="7B660F32" w14:textId="3B379908" w:rsidR="00FB7D35" w:rsidRDefault="00FB7D35"/>
    <w:p w14:paraId="3BEE5F5A" w14:textId="22847C0B" w:rsidR="0029662B" w:rsidRDefault="0029662B"/>
    <w:p w14:paraId="4948588D" w14:textId="65F86E85" w:rsidR="0029662B" w:rsidRPr="0029662B" w:rsidRDefault="0029662B" w:rsidP="0029662B"/>
    <w:p w14:paraId="1AE4B034" w14:textId="65E970AF" w:rsidR="0029662B" w:rsidRPr="0029662B" w:rsidRDefault="0029662B" w:rsidP="0029662B"/>
    <w:p w14:paraId="43CF6F01" w14:textId="49F12398" w:rsidR="0029662B" w:rsidRPr="0029662B" w:rsidRDefault="0029662B" w:rsidP="0029662B"/>
    <w:p w14:paraId="11343CD7" w14:textId="13B7FD04" w:rsidR="0029662B" w:rsidRDefault="0029662B" w:rsidP="0029662B"/>
    <w:p w14:paraId="14723302" w14:textId="7C1BA22C" w:rsidR="007E1D61" w:rsidRDefault="007E1D61" w:rsidP="0029662B"/>
    <w:p w14:paraId="279BF375" w14:textId="3986CA26" w:rsidR="007E1D61" w:rsidRPr="007E1D61" w:rsidRDefault="007E1D61" w:rsidP="002B4516"/>
    <w:p w14:paraId="7DF5C628" w14:textId="102DF2EC" w:rsidR="0029662B" w:rsidRPr="0029662B" w:rsidRDefault="0029662B" w:rsidP="0029662B"/>
    <w:p w14:paraId="551AC35B" w14:textId="4F9B67A9" w:rsidR="0029662B" w:rsidRPr="0029662B" w:rsidRDefault="0029662B" w:rsidP="0029662B"/>
    <w:p w14:paraId="72A39690" w14:textId="3498D96B" w:rsidR="0029662B" w:rsidRPr="0029662B" w:rsidRDefault="0029662B" w:rsidP="0029662B"/>
    <w:p w14:paraId="6D369D7D" w14:textId="2F5D2590" w:rsidR="0029662B" w:rsidRDefault="0029662B" w:rsidP="0029662B"/>
    <w:p w14:paraId="468D151A" w14:textId="51E08A2F" w:rsidR="000F5275" w:rsidRDefault="0029662B" w:rsidP="0029662B">
      <w:pPr>
        <w:tabs>
          <w:tab w:val="left" w:pos="3705"/>
        </w:tabs>
      </w:pPr>
      <w:r>
        <w:tab/>
      </w:r>
    </w:p>
    <w:p w14:paraId="3AB579B6" w14:textId="5500E505" w:rsidR="0029662B" w:rsidRDefault="0029662B" w:rsidP="0029662B">
      <w:pPr>
        <w:tabs>
          <w:tab w:val="left" w:pos="3705"/>
        </w:tabs>
      </w:pPr>
    </w:p>
    <w:p w14:paraId="45979F0A" w14:textId="64BD25C3" w:rsidR="0029662B" w:rsidRDefault="0029662B" w:rsidP="0029662B">
      <w:pPr>
        <w:tabs>
          <w:tab w:val="left" w:pos="3705"/>
        </w:tabs>
      </w:pPr>
    </w:p>
    <w:p w14:paraId="475E8F98" w14:textId="22FFF7F1" w:rsidR="0029662B" w:rsidRDefault="0029662B" w:rsidP="0029662B">
      <w:pPr>
        <w:tabs>
          <w:tab w:val="left" w:pos="3705"/>
        </w:tabs>
      </w:pPr>
    </w:p>
    <w:p w14:paraId="48CF2B1B" w14:textId="4EB58E3D" w:rsidR="0029662B" w:rsidRDefault="0029662B" w:rsidP="0029662B">
      <w:pPr>
        <w:tabs>
          <w:tab w:val="left" w:pos="3705"/>
        </w:tabs>
      </w:pPr>
    </w:p>
    <w:p w14:paraId="261E956D" w14:textId="7E573336" w:rsidR="0029662B" w:rsidRDefault="0029662B" w:rsidP="0029662B">
      <w:pPr>
        <w:tabs>
          <w:tab w:val="left" w:pos="3705"/>
        </w:tabs>
      </w:pPr>
    </w:p>
    <w:p w14:paraId="72549CCB" w14:textId="1EAAA2BD" w:rsidR="0029662B" w:rsidRDefault="0029662B" w:rsidP="0029662B">
      <w:pPr>
        <w:tabs>
          <w:tab w:val="left" w:pos="3705"/>
        </w:tabs>
      </w:pPr>
    </w:p>
    <w:p w14:paraId="39F7B5CA" w14:textId="2E6388E3" w:rsidR="00C3371E" w:rsidRPr="0029662B" w:rsidRDefault="00C3371E" w:rsidP="00FB7D35">
      <w:pPr>
        <w:tabs>
          <w:tab w:val="left" w:pos="3705"/>
        </w:tabs>
      </w:pPr>
    </w:p>
    <w:sectPr w:rsidR="00C3371E" w:rsidRPr="0029662B" w:rsidSect="006819AF">
      <w:pgSz w:w="12240" w:h="15840"/>
      <w:pgMar w:top="1008" w:right="936" w:bottom="1008" w:left="93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FDCC35" w14:textId="77777777" w:rsidR="00EC423A" w:rsidRDefault="00EC423A" w:rsidP="00C3371E">
      <w:pPr>
        <w:spacing w:after="0" w:line="240" w:lineRule="auto"/>
      </w:pPr>
      <w:r>
        <w:separator/>
      </w:r>
    </w:p>
  </w:endnote>
  <w:endnote w:type="continuationSeparator" w:id="0">
    <w:p w14:paraId="450D8B7E" w14:textId="77777777" w:rsidR="00EC423A" w:rsidRDefault="00EC423A" w:rsidP="00C33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F41CC7" w14:textId="77777777" w:rsidR="00EC423A" w:rsidRDefault="00EC423A" w:rsidP="00C3371E">
      <w:pPr>
        <w:spacing w:after="0" w:line="240" w:lineRule="auto"/>
      </w:pPr>
      <w:r>
        <w:separator/>
      </w:r>
    </w:p>
  </w:footnote>
  <w:footnote w:type="continuationSeparator" w:id="0">
    <w:p w14:paraId="1C72EB07" w14:textId="77777777" w:rsidR="00EC423A" w:rsidRDefault="00EC423A" w:rsidP="00C337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C62F4E"/>
    <w:multiLevelType w:val="hybridMultilevel"/>
    <w:tmpl w:val="58B46A82"/>
    <w:lvl w:ilvl="0" w:tplc="ACA6D5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0NLQwBFIWJkamRko6SsGpxcWZ+XkgBYa1ADEyuGYsAAAA"/>
  </w:docVars>
  <w:rsids>
    <w:rsidRoot w:val="00B469E9"/>
    <w:rsid w:val="00070FF9"/>
    <w:rsid w:val="000F5275"/>
    <w:rsid w:val="00127E34"/>
    <w:rsid w:val="001D5A36"/>
    <w:rsid w:val="0029662B"/>
    <w:rsid w:val="002B4516"/>
    <w:rsid w:val="00334FAB"/>
    <w:rsid w:val="0039641F"/>
    <w:rsid w:val="003B55EB"/>
    <w:rsid w:val="005A0EFD"/>
    <w:rsid w:val="005D52FD"/>
    <w:rsid w:val="006819AF"/>
    <w:rsid w:val="007E1D61"/>
    <w:rsid w:val="009D25BC"/>
    <w:rsid w:val="00A71E76"/>
    <w:rsid w:val="00B469E9"/>
    <w:rsid w:val="00C3371E"/>
    <w:rsid w:val="00C85B39"/>
    <w:rsid w:val="00D61B94"/>
    <w:rsid w:val="00D72C71"/>
    <w:rsid w:val="00DA3C56"/>
    <w:rsid w:val="00E3214C"/>
    <w:rsid w:val="00EC423A"/>
    <w:rsid w:val="00FB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2A19C"/>
  <w15:chartTrackingRefBased/>
  <w15:docId w15:val="{FA0D3DB1-C846-4D18-9B13-89BA6AF9D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rsid w:val="00D72C71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3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71E"/>
  </w:style>
  <w:style w:type="paragraph" w:styleId="Footer">
    <w:name w:val="footer"/>
    <w:basedOn w:val="Normal"/>
    <w:link w:val="FooterChar"/>
    <w:uiPriority w:val="99"/>
    <w:unhideWhenUsed/>
    <w:rsid w:val="00C33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71E"/>
  </w:style>
  <w:style w:type="paragraph" w:styleId="ListParagraph">
    <w:name w:val="List Paragraph"/>
    <w:basedOn w:val="Normal"/>
    <w:uiPriority w:val="34"/>
    <w:qFormat/>
    <w:rsid w:val="007E1D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yna Hay</dc:creator>
  <cp:keywords/>
  <dc:description/>
  <cp:lastModifiedBy>Ruger, Lauren</cp:lastModifiedBy>
  <cp:revision>3</cp:revision>
  <dcterms:created xsi:type="dcterms:W3CDTF">2022-07-13T13:17:00Z</dcterms:created>
  <dcterms:modified xsi:type="dcterms:W3CDTF">2022-07-13T13:17:00Z</dcterms:modified>
</cp:coreProperties>
</file>